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08D2B" w14:textId="1145F006" w:rsidR="00A27330" w:rsidRPr="00FB7140" w:rsidRDefault="00A27330" w:rsidP="00A27330">
      <w:pPr>
        <w:pStyle w:val="Heading3"/>
        <w:spacing w:after="200"/>
        <w:jc w:val="both"/>
        <w:rPr>
          <w:rFonts w:ascii="Calibri Light" w:eastAsia="Calibri" w:hAnsi="Calibri Light" w:cs="Calibri Light"/>
        </w:rPr>
      </w:pPr>
      <w:r w:rsidRPr="00FB7140">
        <w:rPr>
          <w:rFonts w:ascii="Calibri Light" w:eastAsia="Calibri" w:hAnsi="Calibri Light" w:cs="Calibri Light"/>
        </w:rPr>
        <w:t>Appendix A</w:t>
      </w:r>
      <w:r w:rsidR="00A65248">
        <w:rPr>
          <w:rFonts w:ascii="Calibri Light" w:eastAsia="Calibri" w:hAnsi="Calibri Light" w:cs="Calibri Light"/>
        </w:rPr>
        <w:t>6</w:t>
      </w:r>
    </w:p>
    <w:p w14:paraId="3E748CA1" w14:textId="77777777" w:rsidR="00A27330" w:rsidRPr="00FB7140" w:rsidRDefault="00A27330" w:rsidP="00A27330">
      <w:pPr>
        <w:rPr>
          <w:rFonts w:ascii="Calibri Light" w:eastAsia="Calibri" w:hAnsi="Calibri Light" w:cs="Calibri Light"/>
        </w:rPr>
      </w:pPr>
      <w:r w:rsidRPr="00FB7140">
        <w:rPr>
          <w:rFonts w:ascii="Calibri Light" w:eastAsia="Calibri" w:hAnsi="Calibri Light" w:cs="Calibri Light"/>
          <w:noProof/>
        </w:rPr>
        <w:drawing>
          <wp:inline distT="114300" distB="114300" distL="114300" distR="114300" wp14:anchorId="32B02802" wp14:editId="2AFBA055">
            <wp:extent cx="5714999" cy="1587499"/>
            <wp:effectExtent l="0" t="0" r="635" b="0"/>
            <wp:docPr id="1" name="image1.png" descr="A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diagram of a graph&#10;&#10;Description automatically generated with medium confidence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4999" cy="15874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54EE6" w14:textId="2F10E96A" w:rsidR="00507019" w:rsidRPr="00FB7140" w:rsidRDefault="00A27330" w:rsidP="00A27330">
      <w:pPr>
        <w:spacing w:after="200"/>
        <w:jc w:val="both"/>
        <w:rPr>
          <w:rFonts w:ascii="Calibri Light" w:eastAsia="Calibri" w:hAnsi="Calibri Light" w:cs="Calibri Light"/>
          <w:sz w:val="19"/>
          <w:szCs w:val="19"/>
          <w:lang w:val="en-GB"/>
        </w:rPr>
      </w:pP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Figure S4. AUROC obtained with word2vec, fastText and GloVe for the same prediction tasks as presented in Figure 9.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We used model embeddings to predict the most important ICD10-CM code of the patient trajectory, as well as the next ICD10-PCS and ATC code, given the medical events that happened up to the target token. L stands for the lenient letter match. For example, 1L means that precision and recall were computed </w:t>
      </w:r>
      <w:r w:rsidR="00B840A4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based on 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the first letter of the codes only. EM means that an exact match was required between a model prediction and a target code. </w:t>
      </w:r>
      <w:r w:rsidR="007C45D9" w:rsidRPr="00FB7140">
        <w:rPr>
          <w:rFonts w:ascii="Calibri Light" w:eastAsia="Calibri" w:hAnsi="Calibri Light" w:cs="Calibri Light"/>
          <w:sz w:val="19"/>
          <w:szCs w:val="19"/>
          <w:lang w:val="en-GB"/>
        </w:rPr>
        <w:t>The reported means were calculated using the Bag of Little Bootstraps algorithm with n_bootstraps = 100, n_subsamples = 100, subsample_size = 10,000, and standard deviations were not added for readability.</w:t>
      </w:r>
    </w:p>
    <w:sectPr w:rsidR="00507019" w:rsidRPr="00FB7140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5F8131" w14:textId="77777777" w:rsidR="00630BA5" w:rsidRDefault="00630BA5">
      <w:pPr>
        <w:spacing w:line="240" w:lineRule="auto"/>
      </w:pPr>
      <w:r>
        <w:separator/>
      </w:r>
    </w:p>
  </w:endnote>
  <w:endnote w:type="continuationSeparator" w:id="0">
    <w:p w14:paraId="7223BE7F" w14:textId="77777777" w:rsidR="00630BA5" w:rsidRDefault="00630B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7D7FF" w14:textId="77777777" w:rsidR="000C6084" w:rsidRDefault="000C60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296E60" w14:textId="77777777" w:rsidR="00630BA5" w:rsidRDefault="00630BA5">
      <w:pPr>
        <w:spacing w:line="240" w:lineRule="auto"/>
      </w:pPr>
      <w:r>
        <w:separator/>
      </w:r>
    </w:p>
  </w:footnote>
  <w:footnote w:type="continuationSeparator" w:id="0">
    <w:p w14:paraId="01CECFEB" w14:textId="77777777" w:rsidR="00630BA5" w:rsidRDefault="00630B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1EE7F" w14:textId="77777777" w:rsidR="000C6084" w:rsidRDefault="000C60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4"/>
    <w:rsid w:val="00003FB2"/>
    <w:rsid w:val="000B36CC"/>
    <w:rsid w:val="000C6084"/>
    <w:rsid w:val="00247349"/>
    <w:rsid w:val="0028380E"/>
    <w:rsid w:val="002E3923"/>
    <w:rsid w:val="00347189"/>
    <w:rsid w:val="00360276"/>
    <w:rsid w:val="00364FD5"/>
    <w:rsid w:val="004119C3"/>
    <w:rsid w:val="00441FCF"/>
    <w:rsid w:val="004A14B6"/>
    <w:rsid w:val="00507019"/>
    <w:rsid w:val="005167F6"/>
    <w:rsid w:val="0055103F"/>
    <w:rsid w:val="00582510"/>
    <w:rsid w:val="005A4EC6"/>
    <w:rsid w:val="005F245C"/>
    <w:rsid w:val="005F38E8"/>
    <w:rsid w:val="0060193C"/>
    <w:rsid w:val="00630BA5"/>
    <w:rsid w:val="006B5957"/>
    <w:rsid w:val="007219A4"/>
    <w:rsid w:val="0074404D"/>
    <w:rsid w:val="007C45D9"/>
    <w:rsid w:val="007F455E"/>
    <w:rsid w:val="007F4AEC"/>
    <w:rsid w:val="0090793B"/>
    <w:rsid w:val="00A27330"/>
    <w:rsid w:val="00A65248"/>
    <w:rsid w:val="00A75BBE"/>
    <w:rsid w:val="00B17485"/>
    <w:rsid w:val="00B840A4"/>
    <w:rsid w:val="00BC66DE"/>
    <w:rsid w:val="00BF22DF"/>
    <w:rsid w:val="00C06850"/>
    <w:rsid w:val="00C20782"/>
    <w:rsid w:val="00D30A65"/>
    <w:rsid w:val="00D6303C"/>
    <w:rsid w:val="00DE01F7"/>
    <w:rsid w:val="00E20947"/>
    <w:rsid w:val="00EE530E"/>
    <w:rsid w:val="00F3576F"/>
    <w:rsid w:val="00F809DD"/>
    <w:rsid w:val="00F96E21"/>
    <w:rsid w:val="00FA6DD1"/>
    <w:rsid w:val="00FB7140"/>
    <w:rsid w:val="00FE59E8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03C4"/>
  <w15:docId w15:val="{8376617D-1C11-4BFE-BC9B-92001139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en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F455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an Bornet</cp:lastModifiedBy>
  <cp:revision>35</cp:revision>
  <dcterms:created xsi:type="dcterms:W3CDTF">2023-11-20T10:53:00Z</dcterms:created>
  <dcterms:modified xsi:type="dcterms:W3CDTF">2024-10-22T08:21:00Z</dcterms:modified>
</cp:coreProperties>
</file>